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27455" w14:textId="4FBB36A5" w:rsidR="00013E00" w:rsidRPr="00013E00" w:rsidRDefault="00013E00" w:rsidP="00F410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eTabl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. </w:t>
      </w:r>
      <w:r w:rsidRPr="00013E00">
        <w:rPr>
          <w:rFonts w:ascii="Times New Roman" w:hAnsi="Times New Roman" w:cs="Times New Roman" w:hint="eastAsia"/>
          <w:sz w:val="24"/>
          <w:szCs w:val="24"/>
        </w:rPr>
        <w:t>Comparison of clinicopathologic features between patients who underwent</w:t>
      </w:r>
      <w:r w:rsidR="006034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13E00">
        <w:rPr>
          <w:rFonts w:ascii="Times New Roman" w:hAnsi="Times New Roman" w:cs="Times New Roman" w:hint="eastAsia"/>
          <w:sz w:val="24"/>
          <w:szCs w:val="24"/>
        </w:rPr>
        <w:t>ALND</w:t>
      </w:r>
      <w:r w:rsidR="006034A0">
        <w:rPr>
          <w:rFonts w:ascii="Times New Roman" w:hAnsi="Times New Roman" w:cs="Times New Roman" w:hint="eastAsia"/>
          <w:sz w:val="24"/>
          <w:szCs w:val="24"/>
        </w:rPr>
        <w:t xml:space="preserve"> alone</w:t>
      </w:r>
      <w:r w:rsidRPr="00013E00">
        <w:rPr>
          <w:rFonts w:ascii="Times New Roman" w:hAnsi="Times New Roman" w:cs="Times New Roman" w:hint="eastAsia"/>
          <w:sz w:val="24"/>
          <w:szCs w:val="24"/>
        </w:rPr>
        <w:t xml:space="preserve"> and those who underwent ALND after SLNB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551"/>
        <w:gridCol w:w="2127"/>
        <w:gridCol w:w="946"/>
      </w:tblGrid>
      <w:tr w:rsidR="008A7D8E" w:rsidRPr="00943D99" w14:paraId="7B553C9D" w14:textId="77777777" w:rsidTr="008A7D8E">
        <w:trPr>
          <w:trHeight w:val="660"/>
        </w:trPr>
        <w:tc>
          <w:tcPr>
            <w:tcW w:w="18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DB8FD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43D9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4E9827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ients without SLNB (%)</w:t>
            </w:r>
          </w:p>
        </w:tc>
        <w:tc>
          <w:tcPr>
            <w:tcW w:w="11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ECA2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ients with SLNB (%)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BBE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A7D8E" w:rsidRPr="00943D99" w14:paraId="4F8BB1D2" w14:textId="77777777" w:rsidTr="008A7D8E">
        <w:trPr>
          <w:trHeight w:val="345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54BD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9A51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5 (47.5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1674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3 (52.5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31E3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6B3B9139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B5C2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 at diagnosis, average (range)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9F9B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3 (20-79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C5C3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9 (27-7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BC7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8A7D8E" w:rsidRPr="00943D99" w14:paraId="72B5BD52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300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inical nodal status, initial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E50B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C90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49CB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8A7D8E" w:rsidRPr="00943D99" w14:paraId="4CFAB7A2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E50E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2412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 (3.7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CC83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 (6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8EBC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06ADCED0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AD13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88F9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8 (96.3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6E7C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9 (93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3D1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05BEC067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B629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east surgery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305D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4816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47D6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8A7D8E" w:rsidRPr="00943D99" w14:paraId="3B0D1DFD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D2DD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C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188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9 (32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3F14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0 (42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9DB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5585D448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3D78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astectomy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CDCE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6 (68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2DEE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3 (57.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DD7C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0BE0F3B4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C02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ologic tumor size (mm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49AB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E7E3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9CDF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8A7D8E" w:rsidRPr="00943D99" w14:paraId="5AD4F545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E7F4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reast </w:t>
            </w:r>
            <w:proofErr w:type="spellStart"/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51E3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 (27.7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2791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4 (30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9EB2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6994387B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3368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-2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E05E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7 (44.5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49D7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1 (48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B92F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36CCD65B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C2E9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0-5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6AFE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 (21.7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5FF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 (18.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BB29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1B16FB23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3F51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gt;5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F399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 (6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0116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(2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6DEC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73164B52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1FB1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dissected LNs, average (range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91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1 (10-6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8389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3 (10-3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E58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 w:rsidR="008A7D8E" w:rsidRPr="00943D99" w14:paraId="31AA083E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713D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1317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42B4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DC38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A7D8E" w:rsidRPr="00943D99" w14:paraId="4CDD21E6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F954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FE4E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6 (52.9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DAA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6 (63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8DE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0884B569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50DD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619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9 (47.1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519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7 (36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0243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080609F6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345D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CEF7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CB4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10D9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8A7D8E" w:rsidRPr="00943D99" w14:paraId="26876A16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CD86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7F7F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2 (41.3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019C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9 (46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625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27515660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8B5C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1932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3 (58.7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65A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4 (53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DDB5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5870E653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70D2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R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213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6823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FE27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8A7D8E" w:rsidRPr="00943D99" w14:paraId="776FC2D3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D4E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224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2 (58.5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B3DC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6 (71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EB1E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3BE52989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0C32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913D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3 (41.5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980B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7 (28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B164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727F4EDC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4F4C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-67 LI, %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1158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24AD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D42A" w14:textId="34E3CA8B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5F2C3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A7D8E" w:rsidRPr="00943D99" w14:paraId="1A823D92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34A7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lt;14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9F57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2 (32.7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C10B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8 (42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A72D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35F5CE76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C3D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≥14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B7C4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0 (47.3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8C54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8 (42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6036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1A4C5611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4C5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nknown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D71D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 (20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32C7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 (15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BB75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1E88DD1A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86A4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31D2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2306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7FF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</w:tr>
      <w:tr w:rsidR="008A7D8E" w:rsidRPr="00943D99" w14:paraId="4EE10A30" w14:textId="77777777" w:rsidTr="008A7D8E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E9CB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t performed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BED4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 (7.1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99B0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 (8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EA7F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7D8E" w:rsidRPr="00943D99" w14:paraId="34A5A57A" w14:textId="77777777" w:rsidTr="008A7D8E">
        <w:trPr>
          <w:trHeight w:val="345"/>
        </w:trPr>
        <w:tc>
          <w:tcPr>
            <w:tcW w:w="1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0BD8A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erformed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1266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2 (92.9)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C6E5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8 (91.2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51224" w14:textId="77777777" w:rsidR="00943D99" w:rsidRPr="00943D99" w:rsidRDefault="00943D99" w:rsidP="00943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D9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1AF36B62" w14:textId="77777777" w:rsidR="009A5F37" w:rsidRDefault="008A7D8E" w:rsidP="006034A0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LND, axillary lymph node dissection; SLNB, sentinel lymph node biopsy; </w:t>
      </w:r>
      <w:r>
        <w:rPr>
          <w:rFonts w:ascii="Times New Roman" w:hAnsi="Times New Roman" w:cs="Times New Roman"/>
          <w:sz w:val="24"/>
          <w:szCs w:val="24"/>
        </w:rPr>
        <w:t xml:space="preserve">BCS, breast-conserving surgery; </w:t>
      </w:r>
      <w:proofErr w:type="spellStart"/>
      <w:r w:rsidRPr="002F2CB8">
        <w:rPr>
          <w:rFonts w:ascii="Times New Roman" w:hAnsi="Times New Roman" w:cs="Times New Roman" w:hint="eastAsia"/>
          <w:sz w:val="24"/>
          <w:szCs w:val="24"/>
        </w:rPr>
        <w:t>p</w:t>
      </w:r>
      <w:r w:rsidRPr="002F2CB8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Pr="002F2CB8">
        <w:rPr>
          <w:rFonts w:ascii="Times New Roman" w:hAnsi="Times New Roman" w:cs="Times New Roman"/>
          <w:sz w:val="24"/>
          <w:szCs w:val="24"/>
        </w:rPr>
        <w:t xml:space="preserve">, pathologic complete response; LN, lymph node; ER, estrogen receptor; PR, progesterone receptor; HER2, human epidermal growth receptor 2; LI, </w:t>
      </w:r>
      <w:r w:rsidR="009A3B7F">
        <w:rPr>
          <w:rFonts w:ascii="Times New Roman" w:hAnsi="Times New Roman" w:cs="Times New Roman"/>
          <w:sz w:val="24"/>
          <w:szCs w:val="24"/>
        </w:rPr>
        <w:t>labeling</w:t>
      </w:r>
      <w:r w:rsidRPr="002F2CB8">
        <w:rPr>
          <w:rFonts w:ascii="Times New Roman" w:hAnsi="Times New Roman" w:cs="Times New Roman"/>
          <w:sz w:val="24"/>
          <w:szCs w:val="24"/>
        </w:rPr>
        <w:t xml:space="preserve"> index</w:t>
      </w:r>
    </w:p>
    <w:p w14:paraId="242696BC" w14:textId="7FC70656" w:rsidR="009A5F37" w:rsidRDefault="00013E00" w:rsidP="009A5F37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proofErr w:type="spellStart"/>
      <w:r w:rsidR="009A5F37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="009A5F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5F3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9A5F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A5F37" w:rsidRPr="0021788D">
        <w:rPr>
          <w:rFonts w:ascii="Times New Roman" w:hAnsi="Times New Roman" w:cs="Times New Roman"/>
          <w:sz w:val="24"/>
          <w:szCs w:val="24"/>
        </w:rPr>
        <w:t xml:space="preserve">Comparison of clinicopathologic characteristics between SLN-negative and </w:t>
      </w:r>
      <w:proofErr w:type="spellStart"/>
      <w:r w:rsidR="009A5F37" w:rsidRPr="0021788D">
        <w:rPr>
          <w:rFonts w:ascii="Times New Roman" w:hAnsi="Times New Roman" w:cs="Times New Roman"/>
          <w:sz w:val="24"/>
          <w:szCs w:val="24"/>
        </w:rPr>
        <w:t>SLN</w:t>
      </w:r>
      <w:r w:rsidR="009A5F37">
        <w:rPr>
          <w:rFonts w:ascii="Times New Roman" w:hAnsi="Times New Roman" w:cs="Times New Roman"/>
          <w:sz w:val="24"/>
          <w:szCs w:val="24"/>
        </w:rPr>
        <w:t>mi</w:t>
      </w:r>
      <w:proofErr w:type="spell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78"/>
        <w:gridCol w:w="2101"/>
        <w:gridCol w:w="1722"/>
        <w:gridCol w:w="925"/>
      </w:tblGrid>
      <w:tr w:rsidR="009A5F37" w:rsidRPr="001F28EC" w14:paraId="036D8947" w14:textId="77777777" w:rsidTr="008B448B">
        <w:trPr>
          <w:trHeight w:val="372"/>
        </w:trPr>
        <w:tc>
          <w:tcPr>
            <w:tcW w:w="23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7E10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FE2EDC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LN-negative (%)</w:t>
            </w:r>
          </w:p>
        </w:tc>
        <w:tc>
          <w:tcPr>
            <w:tcW w:w="9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A249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L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</w:t>
            </w:r>
            <w:proofErr w:type="spellEnd"/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 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6A7BB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9A5F37" w:rsidRPr="001F28EC" w14:paraId="6C459C2E" w14:textId="77777777" w:rsidTr="008B448B">
        <w:trPr>
          <w:trHeight w:val="372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2231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 at diagnosis, average (range), </w:t>
            </w:r>
            <w:proofErr w:type="spellStart"/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6A86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1 (27-7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5D69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7 (28-6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70F7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</w:tr>
      <w:tr w:rsidR="009A5F37" w:rsidRPr="001F28EC" w14:paraId="22248421" w14:textId="77777777" w:rsidTr="008B448B">
        <w:trPr>
          <w:trHeight w:val="360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27E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LNs</w:t>
            </w: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average (range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2743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2 (1-1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06DC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7 (1-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17BD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1</w:t>
            </w:r>
          </w:p>
        </w:tc>
      </w:tr>
      <w:tr w:rsidR="009A5F37" w:rsidRPr="001F28EC" w14:paraId="2BB5A3B7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B0FD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mber of dissect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Ns</w:t>
            </w: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average (range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D34B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82 (10-3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C7FA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64 (10-2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9298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</w:tr>
      <w:tr w:rsidR="009A5F37" w:rsidRPr="001F28EC" w14:paraId="088002D3" w14:textId="77777777" w:rsidTr="008B448B">
        <w:trPr>
          <w:trHeight w:val="243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7CCB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east surgery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655D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971A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6CBB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9A5F37" w:rsidRPr="001F28EC" w14:paraId="49EA0B9D" w14:textId="77777777" w:rsidTr="008B448B">
        <w:trPr>
          <w:trHeight w:val="10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17AB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C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CBBF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 (50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22F1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 (36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7F78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0E1D5FD2" w14:textId="77777777" w:rsidTr="008B448B">
        <w:trPr>
          <w:trHeight w:val="255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6AE4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tectomy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7309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 (49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01AD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 (63.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8C8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52AC8EF0" w14:textId="77777777" w:rsidTr="008B448B">
        <w:trPr>
          <w:trHeight w:val="372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A2A1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ologic tumor siz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BBD4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767B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0495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A5F37" w:rsidRPr="001F28EC" w14:paraId="5FE0EBF3" w14:textId="77777777" w:rsidTr="008B448B">
        <w:trPr>
          <w:trHeight w:val="360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6800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reast </w:t>
            </w:r>
            <w:proofErr w:type="spellStart"/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A788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2 (44.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CF2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21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C985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19C53C45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B433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EA15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4 (41.9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147F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 (55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497D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7B9AA104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E049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0-5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135A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 (12.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64CC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 (23.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BEC0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71F8EE98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0B6A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gt;5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D02D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0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3320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83A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1DF6F291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4223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41E9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199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F22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9A5F37" w:rsidRPr="001F28EC" w14:paraId="1453C2B2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57C7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427C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9 (53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7D0A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 (70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DB59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15F68958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E693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9348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 (46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10FD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 (29.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9FF7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5A00CF2C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BACE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F67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4F99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5781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A5F37" w:rsidRPr="001F28EC" w14:paraId="1244C89A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A69F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0139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7 (36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AB11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 (59.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9054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275606DA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6680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434C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9 (63.9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8BC2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 (40.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6073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03947CC3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A254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R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2EC9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8653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E590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 w:rsidR="009A5F37" w:rsidRPr="001F28EC" w14:paraId="7388CDD5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833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71AF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3 (65.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0272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 (78.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87EA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14E15ADD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5C90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E7A3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 (34.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4491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21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14D1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13E97290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7F5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-6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I</w:t>
            </w: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9A45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21DC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B1C3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9A5F37" w:rsidRPr="001F28EC" w14:paraId="17E19768" w14:textId="77777777" w:rsidTr="008B448B">
        <w:trPr>
          <w:trHeight w:val="360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C74A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lt; 1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5EF1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 (32.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FD2C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 (53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4E9C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2018FDC0" w14:textId="77777777" w:rsidTr="008B448B">
        <w:trPr>
          <w:trHeight w:val="360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375D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≥ 1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C8AC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 (48.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38CF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 (40.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6498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043C92EF" w14:textId="77777777" w:rsidTr="008B448B">
        <w:trPr>
          <w:trHeight w:val="360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831E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nknow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03F9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 (18.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147E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6.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DF9E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0659E3FF" w14:textId="77777777" w:rsidTr="008B448B">
        <w:trPr>
          <w:trHeight w:val="360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88E8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FAF5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833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9C82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</w:tr>
      <w:tr w:rsidR="009A5F37" w:rsidRPr="001F28EC" w14:paraId="2708061F" w14:textId="77777777" w:rsidTr="008B448B">
        <w:trPr>
          <w:trHeight w:val="348"/>
        </w:trPr>
        <w:tc>
          <w:tcPr>
            <w:tcW w:w="2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6D07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t performed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72A5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 (10.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A42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4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9968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F37" w:rsidRPr="001F28EC" w14:paraId="7C82A438" w14:textId="77777777" w:rsidTr="008B448B">
        <w:trPr>
          <w:trHeight w:val="360"/>
        </w:trPr>
        <w:tc>
          <w:tcPr>
            <w:tcW w:w="2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F96D8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erformed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D688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5 (89.5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CED6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 (95.7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C0C3" w14:textId="77777777" w:rsidR="009A5F37" w:rsidRPr="001F28EC" w:rsidRDefault="009A5F37" w:rsidP="008B448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8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79654D0" w14:textId="3AE2FF11" w:rsidR="00013E00" w:rsidRDefault="009A5F37" w:rsidP="006034A0">
      <w:pPr>
        <w:wordWrap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LN sentinel lymph node; </w:t>
      </w:r>
      <w:r w:rsidRPr="002F2CB8">
        <w:rPr>
          <w:rFonts w:ascii="Times New Roman" w:hAnsi="Times New Roman" w:cs="Times New Roman"/>
          <w:sz w:val="24"/>
          <w:szCs w:val="24"/>
        </w:rPr>
        <w:t>LN, lymph nod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F2CB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CS, breast-conserving surgery;</w:t>
      </w:r>
      <w:r w:rsidRPr="002F2CB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2F2CB8">
        <w:rPr>
          <w:rFonts w:ascii="Times New Roman" w:hAnsi="Times New Roman" w:cs="Times New Roman" w:hint="eastAsia"/>
          <w:sz w:val="24"/>
          <w:szCs w:val="24"/>
        </w:rPr>
        <w:t>p</w:t>
      </w:r>
      <w:r w:rsidRPr="002F2CB8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Pr="002F2CB8">
        <w:rPr>
          <w:rFonts w:ascii="Times New Roman" w:hAnsi="Times New Roman" w:cs="Times New Roman"/>
          <w:sz w:val="24"/>
          <w:szCs w:val="24"/>
        </w:rPr>
        <w:t>, pathologic complete response; ER, estrogen receptor; PR, progesterone receptor; HER2, human epidermal growth receptor 2; LI, labeling inde</w:t>
      </w:r>
      <w:r>
        <w:rPr>
          <w:rFonts w:ascii="Times New Roman" w:hAnsi="Times New Roman" w:cs="Times New Roman"/>
          <w:sz w:val="24"/>
          <w:szCs w:val="24"/>
        </w:rPr>
        <w:t>x</w:t>
      </w:r>
    </w:p>
    <w:p w14:paraId="6FDD87E4" w14:textId="77777777" w:rsidR="000D7753" w:rsidRDefault="000D7753" w:rsidP="00F410C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  <w:sectPr w:rsidR="000D7753" w:rsidSect="00BF3268">
          <w:footerReference w:type="default" r:id="rId7"/>
          <w:pgSz w:w="11906" w:h="16838"/>
          <w:pgMar w:top="1440" w:right="1440" w:bottom="1701" w:left="1440" w:header="851" w:footer="992" w:gutter="0"/>
          <w:lnNumType w:countBy="1" w:restart="continuous"/>
          <w:cols w:space="425"/>
          <w:docGrid w:linePitch="360"/>
        </w:sectPr>
      </w:pPr>
    </w:p>
    <w:p w14:paraId="46C3982D" w14:textId="5DDF9BDE" w:rsidR="00500A11" w:rsidRDefault="000949C8" w:rsidP="00F410C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500A11" w:rsidRPr="00D45398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500A11" w:rsidRPr="00D453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5F3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500A11" w:rsidRPr="00D453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0A11" w:rsidRPr="0021788D">
        <w:rPr>
          <w:rFonts w:ascii="Times New Roman" w:hAnsi="Times New Roman" w:cs="Times New Roman"/>
          <w:sz w:val="24"/>
          <w:szCs w:val="24"/>
        </w:rPr>
        <w:t>Uni- and multivariable analysis of OS in patients with N</w:t>
      </w:r>
      <w:r w:rsidR="001D2AA4">
        <w:rPr>
          <w:rFonts w:ascii="Times New Roman" w:hAnsi="Times New Roman" w:cs="Times New Roman" w:hint="eastAsia"/>
          <w:sz w:val="24"/>
          <w:szCs w:val="24"/>
        </w:rPr>
        <w:t>S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5"/>
        <w:gridCol w:w="2040"/>
        <w:gridCol w:w="934"/>
        <w:gridCol w:w="2302"/>
        <w:gridCol w:w="935"/>
      </w:tblGrid>
      <w:tr w:rsidR="00500A11" w:rsidRPr="00584DE8" w14:paraId="55C5653B" w14:textId="77777777" w:rsidTr="00541EF0">
        <w:trPr>
          <w:trHeight w:val="345"/>
        </w:trPr>
        <w:tc>
          <w:tcPr>
            <w:tcW w:w="15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E05F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CAF3" w14:textId="1BA930D0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vari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e 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alysis</w:t>
            </w:r>
          </w:p>
        </w:tc>
        <w:tc>
          <w:tcPr>
            <w:tcW w:w="179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4D97" w14:textId="1553D545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variable analysis</w:t>
            </w:r>
          </w:p>
        </w:tc>
      </w:tr>
      <w:tr w:rsidR="00500A11" w:rsidRPr="00584DE8" w14:paraId="22F6D690" w14:textId="77777777" w:rsidTr="00541EF0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7E4D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F8BC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916F0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202CE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5801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00A11" w:rsidRPr="00584DE8" w14:paraId="433A7FF9" w14:textId="77777777" w:rsidTr="00541EF0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0EA1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ologic nodal status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18CB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0993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2078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9428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00A11" w:rsidRPr="00584DE8" w14:paraId="153C0310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4B33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pN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B1E7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  <w:r w:rsidRPr="004C061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C49B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5868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6F69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0A11" w:rsidRPr="00584DE8" w14:paraId="171ABE9C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3037" w14:textId="6A3852EF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C6A2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pN1mi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78AF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 (0.42-2.9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AF15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ACD8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1 (0.52-4.9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A9BE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</w:tr>
      <w:tr w:rsidR="00500A11" w:rsidRPr="00584DE8" w14:paraId="7B81D4D2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1F51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pN</w:t>
            </w:r>
            <w:proofErr w:type="spellEnd"/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4C8D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9 (1.69-4.5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AD3E" w14:textId="5E89894E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D46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EC48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8 (1.47-5.6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47F1" w14:textId="77777777" w:rsidR="00500A11" w:rsidRPr="00584DE8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370B0D" w:rsidRPr="00584DE8" w14:paraId="1D54EA03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6830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at diagnosis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C27F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 (1.00-1.0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396F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331C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A692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0B0D" w:rsidRPr="00584DE8" w14:paraId="73D77694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26B1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east surger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3795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1C74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795D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BBDB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0B0D" w:rsidRPr="00584DE8" w14:paraId="5796123F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0A8C" w14:textId="5F9E4962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CS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5D39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2EAB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4398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E03C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0B0D" w:rsidRPr="00584DE8" w14:paraId="28EF5A17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A6C" w14:textId="2DE574E1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tectom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B6A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2 (1.56-4.7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549A" w14:textId="5007B8FE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82A5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7 (0.80-3.1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098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</w:tr>
      <w:tr w:rsidR="00370B0D" w:rsidRPr="00584DE8" w14:paraId="3C662D9E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FA27" w14:textId="76302D63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hologic tumor siz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m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5CD1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B60A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6318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1CF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0B0D" w:rsidRPr="00584DE8" w14:paraId="75E1D682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E1D0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reast </w:t>
            </w:r>
            <w:proofErr w:type="spellStart"/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B31E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5579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D90E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963F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0B0D" w:rsidRPr="00584DE8" w14:paraId="2A10DDC6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4172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94F2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4 (1.26-6.4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DC5D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8419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1 (1.28-15.2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8247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370B0D" w:rsidRPr="00584DE8" w14:paraId="1414A5B0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B1B2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0-5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DF6B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1 (2.67-13.9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D8F9" w14:textId="66A310B2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9EC6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1 (1.87-24.0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F55B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370B0D" w:rsidRPr="00584DE8" w14:paraId="5C11ABAE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0DB4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gt;5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9824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96 (8.20-48.5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90B0" w14:textId="7259A981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BA8E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67 (3.50-53.3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B4ED" w14:textId="136F8BC1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70B0D" w:rsidRPr="00584DE8" w14:paraId="4DBF0AE2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2C45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mber of dissect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N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28C9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 (1.02-1.0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911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570A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 (0.98-1.0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20FA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</w:tr>
      <w:tr w:rsidR="00370B0D" w:rsidRPr="00584DE8" w14:paraId="3DBA6297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67CE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0C4B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9DDE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3AF8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1676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0B0D" w:rsidRPr="00584DE8" w14:paraId="18014942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1DC3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2AF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4368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9BC3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5D69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0B0D" w:rsidRPr="00584DE8" w14:paraId="5C8C6210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20BA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3872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3 (1.93-4.7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1BB8" w14:textId="5D6567E6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56C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8 (0.97-4.4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2970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</w:tr>
      <w:tr w:rsidR="00370B0D" w:rsidRPr="00584DE8" w14:paraId="7C45A732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D862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CF8A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B3DC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A06B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E3C4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0B0D" w:rsidRPr="00584DE8" w14:paraId="6BD09717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36EE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156A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4BE3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2F24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2C3B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0B0D" w:rsidRPr="00584DE8" w14:paraId="4A9E551A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4E62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D759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 (0.28-0.7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51B1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BD68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2 (0.92-5.4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0AE8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</w:tr>
      <w:tr w:rsidR="00370B0D" w:rsidRPr="00584DE8" w14:paraId="2C2DA6AC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92B9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R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9999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6CFB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B053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4382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0B0D" w:rsidRPr="00584DE8" w14:paraId="5CA854E0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E328" w14:textId="5783012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6B17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169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ECF4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353E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0B0D" w:rsidRPr="00584DE8" w14:paraId="0A1C5C5A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0EE9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CBF3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 (0.51-1.2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F1CF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3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6571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98B0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0B0D" w:rsidRPr="00584DE8" w14:paraId="778C78B4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95F3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-6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I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8064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5292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780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18E3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0B0D" w:rsidRPr="00584DE8" w14:paraId="7241E884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9317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≤1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C362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AE6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8185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8E61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0B0D" w:rsidRPr="00584DE8" w14:paraId="0BC2704F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284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gt;1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77D1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1 (1.98-7.3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5C0C" w14:textId="7D3E21E6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315F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2 (1.50-6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CA79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370B0D" w:rsidRPr="00584DE8" w14:paraId="49184706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2CFD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B8C7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A673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62DF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B75C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0B0D" w:rsidRPr="00584DE8" w14:paraId="591203B8" w14:textId="77777777" w:rsidTr="00541EF0">
        <w:trPr>
          <w:trHeight w:val="33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7BBC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performed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ADF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031B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F155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181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0B0D" w:rsidRPr="00584DE8" w14:paraId="0F8D973F" w14:textId="77777777" w:rsidTr="00541EF0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8C3A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formed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15380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 (0.27-0.91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D4BCF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3D36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 (0.27-1.26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0182" w14:textId="77777777" w:rsidR="00370B0D" w:rsidRPr="00584DE8" w:rsidRDefault="00370B0D" w:rsidP="00370B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D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</w:tr>
    </w:tbl>
    <w:p w14:paraId="45EFF625" w14:textId="77777777" w:rsidR="00500A11" w:rsidRDefault="00500A11" w:rsidP="00500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4DE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tinuous variable</w:t>
      </w:r>
    </w:p>
    <w:p w14:paraId="21C2D45E" w14:textId="77777777" w:rsidR="00500A11" w:rsidRDefault="00500A11" w:rsidP="00500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C061A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4C061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Reference value</w:t>
      </w:r>
    </w:p>
    <w:p w14:paraId="26AF6B06" w14:textId="45227FCD" w:rsidR="00500A11" w:rsidRDefault="00500A11" w:rsidP="00995155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500A11" w:rsidSect="00BF3268">
          <w:pgSz w:w="11906" w:h="16838"/>
          <w:pgMar w:top="1440" w:right="1440" w:bottom="1701" w:left="1440" w:header="851" w:footer="992" w:gutter="0"/>
          <w:lnNumType w:countBy="1" w:restart="continuous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OS, overall survival; N</w:t>
      </w:r>
      <w:r w:rsidR="001D2AA4">
        <w:rPr>
          <w:rFonts w:ascii="Times New Roman" w:hAnsi="Times New Roman" w:cs="Times New Roman" w:hint="eastAsia"/>
          <w:sz w:val="24"/>
          <w:szCs w:val="24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, neoadjuvant </w:t>
      </w:r>
      <w:r w:rsidR="001D2AA4">
        <w:rPr>
          <w:rFonts w:ascii="Times New Roman" w:hAnsi="Times New Roman" w:cs="Times New Roman" w:hint="eastAsia"/>
          <w:sz w:val="24"/>
          <w:szCs w:val="24"/>
        </w:rPr>
        <w:t>systemic therapy</w:t>
      </w:r>
      <w:r>
        <w:rPr>
          <w:rFonts w:ascii="Times New Roman" w:hAnsi="Times New Roman" w:cs="Times New Roman"/>
          <w:sz w:val="24"/>
          <w:szCs w:val="24"/>
        </w:rPr>
        <w:t xml:space="preserve">; HR, hazard ratio; CI, confidence </w:t>
      </w:r>
      <w:r w:rsidR="007761A6">
        <w:rPr>
          <w:rFonts w:ascii="Times New Roman" w:hAnsi="Times New Roman" w:cs="Times New Roman"/>
          <w:sz w:val="24"/>
          <w:szCs w:val="24"/>
        </w:rPr>
        <w:t>interval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EE7AC8">
        <w:rPr>
          <w:rFonts w:ascii="Times New Roman" w:hAnsi="Times New Roman" w:cs="Times New Roman"/>
          <w:sz w:val="24"/>
          <w:szCs w:val="24"/>
        </w:rPr>
        <w:t>BCS, breast-conserving surgery;</w:t>
      </w:r>
      <w:r w:rsidR="00EE7AC8" w:rsidRPr="002F2CB8">
        <w:rPr>
          <w:rFonts w:ascii="Times New Roman" w:hAnsi="Times New Roman" w:cs="Times New Roman"/>
          <w:sz w:val="24"/>
          <w:szCs w:val="24"/>
        </w:rPr>
        <w:t xml:space="preserve"> </w:t>
      </w:r>
      <w:r w:rsidRPr="002F2CB8">
        <w:rPr>
          <w:rFonts w:ascii="Times New Roman" w:hAnsi="Times New Roman" w:cs="Times New Roman"/>
          <w:sz w:val="24"/>
          <w:szCs w:val="24"/>
        </w:rPr>
        <w:t>LN, lymph nod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F2CB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2F2CB8">
        <w:rPr>
          <w:rFonts w:ascii="Times New Roman" w:hAnsi="Times New Roman" w:cs="Times New Roman" w:hint="eastAsia"/>
          <w:sz w:val="24"/>
          <w:szCs w:val="24"/>
        </w:rPr>
        <w:t>p</w:t>
      </w:r>
      <w:r w:rsidRPr="002F2CB8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Pr="002F2CB8">
        <w:rPr>
          <w:rFonts w:ascii="Times New Roman" w:hAnsi="Times New Roman" w:cs="Times New Roman"/>
          <w:sz w:val="24"/>
          <w:szCs w:val="24"/>
        </w:rPr>
        <w:t>, pathologic complete response; ER, estrogen receptor; PR, progesterone receptor; HER2, human epidermal growth receptor 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F2CB8">
        <w:rPr>
          <w:rFonts w:ascii="Times New Roman" w:hAnsi="Times New Roman" w:cs="Times New Roman"/>
          <w:sz w:val="24"/>
          <w:szCs w:val="24"/>
        </w:rPr>
        <w:t>LI, labeling</w:t>
      </w:r>
      <w:r>
        <w:rPr>
          <w:rFonts w:ascii="Times New Roman" w:hAnsi="Times New Roman" w:cs="Times New Roman"/>
          <w:sz w:val="24"/>
          <w:szCs w:val="24"/>
        </w:rPr>
        <w:t xml:space="preserve"> ind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x</w:t>
      </w:r>
      <w:bookmarkStart w:id="0" w:name="_Hlk37070171"/>
    </w:p>
    <w:bookmarkEnd w:id="0"/>
    <w:p w14:paraId="7A5168F6" w14:textId="4AB74802" w:rsidR="00500A11" w:rsidRPr="0021788D" w:rsidRDefault="000949C8" w:rsidP="00F410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500A11" w:rsidRPr="00F511C4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500A11" w:rsidRPr="00F511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34A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500A1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0A11" w:rsidRPr="0021788D">
        <w:rPr>
          <w:rFonts w:ascii="Times New Roman" w:hAnsi="Times New Roman" w:cs="Times New Roman"/>
          <w:sz w:val="24"/>
          <w:szCs w:val="24"/>
        </w:rPr>
        <w:t>Cox regression analysis of SLN-</w:t>
      </w:r>
      <w:proofErr w:type="spellStart"/>
      <w:r w:rsidR="00500A11" w:rsidRPr="0021788D">
        <w:rPr>
          <w:rFonts w:ascii="Times New Roman" w:hAnsi="Times New Roman" w:cs="Times New Roman"/>
          <w:sz w:val="24"/>
          <w:szCs w:val="24"/>
        </w:rPr>
        <w:t>micrometastases</w:t>
      </w:r>
      <w:proofErr w:type="spellEnd"/>
      <w:r w:rsidR="00500A11" w:rsidRPr="0021788D">
        <w:rPr>
          <w:rFonts w:ascii="Times New Roman" w:hAnsi="Times New Roman" w:cs="Times New Roman"/>
          <w:sz w:val="24"/>
          <w:szCs w:val="24"/>
        </w:rPr>
        <w:t xml:space="preserve"> for O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1"/>
        <w:gridCol w:w="2553"/>
        <w:gridCol w:w="1841"/>
        <w:gridCol w:w="2907"/>
        <w:gridCol w:w="1435"/>
      </w:tblGrid>
      <w:tr w:rsidR="0093099E" w:rsidRPr="00F65682" w14:paraId="37D04D9A" w14:textId="77777777" w:rsidTr="0093099E">
        <w:trPr>
          <w:trHeight w:val="360"/>
        </w:trPr>
        <w:tc>
          <w:tcPr>
            <w:tcW w:w="18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AE60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0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4076" w14:textId="3D8A924A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variable analysis</w:t>
            </w:r>
          </w:p>
        </w:tc>
        <w:tc>
          <w:tcPr>
            <w:tcW w:w="158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28B22" w14:textId="73D7CB2A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variable analysis</w:t>
            </w:r>
          </w:p>
        </w:tc>
      </w:tr>
      <w:tr w:rsidR="0093099E" w:rsidRPr="00F65682" w14:paraId="761A5CA9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D3E7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1F4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E93E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D26E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96CF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93099E" w:rsidRPr="00F65682" w14:paraId="7EFC0EE9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BAF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L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EA5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2BBA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5EDB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BAB1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7040D7CF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EF17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154E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3E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5B91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8CD0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099E" w:rsidRPr="00F65682" w14:paraId="3768BC99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0EA6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crometastases</w:t>
            </w:r>
            <w:proofErr w:type="spellEnd"/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9FE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4 (0.59-5.7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C067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006A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2 (0.82-9.7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C9E9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</w:tr>
      <w:tr w:rsidR="0093099E" w:rsidRPr="00F65682" w14:paraId="04413AAA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01F6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at diagnosis</w:t>
            </w: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260A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 (0.96-1.0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2825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D7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98F7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01AE4FF7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33B2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east surgery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0662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CBD2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188C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83DB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2CF86E6A" w14:textId="77777777" w:rsidTr="0093099E">
        <w:trPr>
          <w:trHeight w:val="372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5D52" w14:textId="7E8B0D12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309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CS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DB2C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034B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4C0E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9FEF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2B092B9B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A323" w14:textId="218A1F10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309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tectomy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4C4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1 (0.58-4.4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51F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A62F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FBEA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7EF02CEE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ACDB" w14:textId="690FA52A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ologic tumor size</w:t>
            </w:r>
            <w:r w:rsidR="009309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m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1556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84E5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1A6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0F99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2D870FBB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AA2F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reast </w:t>
            </w:r>
            <w:proofErr w:type="spellStart"/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B381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1AF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DA3B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F03D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099E" w:rsidRPr="00F65682" w14:paraId="1CA747FF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3BEC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≤ 2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8F0C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0 (0.87-19.3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8FB0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FB9F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38 (1.01-69.4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F4CD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93099E" w:rsidRPr="00F65682" w14:paraId="42F97A83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CE36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0-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DFE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4 (1.09-32.4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BB05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611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5 (0.89-84.0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AAFD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</w:tr>
      <w:tr w:rsidR="0093099E" w:rsidRPr="00F65682" w14:paraId="54C0D107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BBD1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gt; 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4507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7.03 (23.76-1472.3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DA02" w14:textId="453DBA53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4E0B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6EF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4.43 (18.80-2923.7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FDAE" w14:textId="6C21C9A2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4E0B0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3099E" w:rsidRPr="00F65682" w14:paraId="7AE5352A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EB10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7F6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9445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EC97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284F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25D2BE24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7DA0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3639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ED0B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BA6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322D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099E" w:rsidRPr="00F65682" w14:paraId="47BE7698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41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1E77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3 (1.05-8.7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9B96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B9F6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5 (0.74-8.7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DE7F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</w:tr>
      <w:tr w:rsidR="0093099E" w:rsidRPr="00F65682" w14:paraId="51499C07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717E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EB8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8484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9A10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70B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36B0F162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9C47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FA35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6F6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0247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4B6A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5EC90F78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0834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Negativ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974B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8 (0.51-4.2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015F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6D47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3FD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00E62A6E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4BCE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R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F62E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FC1A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76E4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F600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084333AC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7BEE" w14:textId="675DEA09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1541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4202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0B5C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B0F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2DD4FE40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F559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2315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 (0.21-2.0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CEF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E0FA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AB57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6BBF5507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A854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-67, %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7882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CC79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0F1C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64C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67BF711E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E94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lt; 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BFEF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0832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2DDE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9756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099E" w:rsidRPr="00F65682" w14:paraId="35DCA221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728D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≥ 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5F3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2 (1.09-64.7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B29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72F6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4 (0.81-59.2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4519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 w:rsidR="0093099E" w:rsidRPr="00F65682" w14:paraId="12E9A06F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A1DB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2E8B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583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5DDE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D01C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22BCFDA7" w14:textId="77777777" w:rsidTr="0093099E">
        <w:trPr>
          <w:trHeight w:val="348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8922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t performe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A9C8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1B9F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84EB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0342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3099E" w:rsidRPr="00F65682" w14:paraId="20EFB4D6" w14:textId="77777777" w:rsidTr="0093099E">
        <w:trPr>
          <w:trHeight w:val="360"/>
        </w:trPr>
        <w:tc>
          <w:tcPr>
            <w:tcW w:w="1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BC11D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erformed</w:t>
            </w:r>
          </w:p>
        </w:tc>
        <w:tc>
          <w:tcPr>
            <w:tcW w:w="9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6063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2 (0.23-13.06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6A31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A46E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8E682" w14:textId="77777777" w:rsidR="00500A11" w:rsidRPr="00F65682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6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6F944A5" w14:textId="77777777" w:rsidR="00500A11" w:rsidRDefault="00500A11" w:rsidP="00500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4DE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tinuous variable</w:t>
      </w:r>
    </w:p>
    <w:p w14:paraId="43CB2BAF" w14:textId="77777777" w:rsidR="00500A11" w:rsidRDefault="00500A11" w:rsidP="00500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C061A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4C061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Reference value</w:t>
      </w:r>
    </w:p>
    <w:p w14:paraId="6457A5D3" w14:textId="3524597C" w:rsidR="00500A11" w:rsidRDefault="00500A11" w:rsidP="00500A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N, sentinel lymph node; OS, overall survival; HR, hazard ratio; CI, confidence interval</w:t>
      </w:r>
      <w:r w:rsidR="007761A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93099E">
        <w:rPr>
          <w:rFonts w:ascii="Times New Roman" w:hAnsi="Times New Roman" w:cs="Times New Roman"/>
          <w:sz w:val="24"/>
          <w:szCs w:val="24"/>
        </w:rPr>
        <w:t>BCS, breast-conserving surgery;</w:t>
      </w:r>
      <w:r w:rsidR="0093099E" w:rsidRPr="002F2CB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2F2CB8">
        <w:rPr>
          <w:rFonts w:ascii="Times New Roman" w:hAnsi="Times New Roman" w:cs="Times New Roman" w:hint="eastAsia"/>
          <w:sz w:val="24"/>
          <w:szCs w:val="24"/>
        </w:rPr>
        <w:t>p</w:t>
      </w:r>
      <w:r w:rsidRPr="002F2CB8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Pr="002F2CB8">
        <w:rPr>
          <w:rFonts w:ascii="Times New Roman" w:hAnsi="Times New Roman" w:cs="Times New Roman"/>
          <w:sz w:val="24"/>
          <w:szCs w:val="24"/>
        </w:rPr>
        <w:t>, pathologic complete response; ER, estrogen receptor; PR, progesterone receptor; HER2, human epidermal growth receptor 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F2CB8">
        <w:rPr>
          <w:rFonts w:ascii="Times New Roman" w:hAnsi="Times New Roman" w:cs="Times New Roman"/>
          <w:sz w:val="24"/>
          <w:szCs w:val="24"/>
        </w:rPr>
        <w:t>LI, labeling</w:t>
      </w:r>
      <w:r>
        <w:rPr>
          <w:rFonts w:ascii="Times New Roman" w:hAnsi="Times New Roman" w:cs="Times New Roman"/>
          <w:sz w:val="24"/>
          <w:szCs w:val="24"/>
        </w:rPr>
        <w:t xml:space="preserve"> ind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x</w:t>
      </w:r>
    </w:p>
    <w:p w14:paraId="7CB41892" w14:textId="77777777" w:rsidR="00500A11" w:rsidRDefault="00500A11" w:rsidP="00363D3D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500A11" w:rsidSect="00BF3268">
          <w:pgSz w:w="16838" w:h="11906" w:orient="landscape"/>
          <w:pgMar w:top="1440" w:right="1440" w:bottom="1440" w:left="1701" w:header="851" w:footer="992" w:gutter="0"/>
          <w:lnNumType w:countBy="1" w:restart="continuous"/>
          <w:cols w:space="425"/>
          <w:docGrid w:linePitch="360"/>
        </w:sectPr>
      </w:pPr>
    </w:p>
    <w:p w14:paraId="422450DE" w14:textId="733C6A20" w:rsidR="009A3B7F" w:rsidRDefault="009A3B7F" w:rsidP="00F410C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. </w:t>
      </w:r>
      <w:r w:rsidR="00F3437C" w:rsidRPr="00F3437C">
        <w:rPr>
          <w:rFonts w:ascii="Times New Roman" w:hAnsi="Times New Roman" w:cs="Times New Roman" w:hint="eastAsia"/>
          <w:sz w:val="24"/>
          <w:szCs w:val="24"/>
        </w:rPr>
        <w:t xml:space="preserve">Multivariate analysis of factors associated with RFS in </w:t>
      </w:r>
      <w:proofErr w:type="spellStart"/>
      <w:r w:rsidR="00F3437C" w:rsidRPr="00F3437C">
        <w:rPr>
          <w:rFonts w:ascii="Times New Roman" w:hAnsi="Times New Roman" w:cs="Times New Roman" w:hint="eastAsia"/>
          <w:sz w:val="24"/>
          <w:szCs w:val="24"/>
        </w:rPr>
        <w:t>SLNmi</w:t>
      </w:r>
      <w:proofErr w:type="spellEnd"/>
      <w:r w:rsidR="00F3437C" w:rsidRPr="00F3437C">
        <w:rPr>
          <w:rFonts w:ascii="Times New Roman" w:hAnsi="Times New Roman" w:cs="Times New Roman" w:hint="eastAsia"/>
          <w:sz w:val="24"/>
          <w:szCs w:val="24"/>
        </w:rPr>
        <w:t xml:space="preserve"> patients</w:t>
      </w:r>
    </w:p>
    <w:tbl>
      <w:tblPr>
        <w:tblW w:w="8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0"/>
        <w:gridCol w:w="2240"/>
        <w:gridCol w:w="1720"/>
      </w:tblGrid>
      <w:tr w:rsidR="009A3B7F" w:rsidRPr="009A3B7F" w14:paraId="1ED845B2" w14:textId="77777777" w:rsidTr="009A3B7F">
        <w:trPr>
          <w:trHeight w:val="360"/>
        </w:trPr>
        <w:tc>
          <w:tcPr>
            <w:tcW w:w="4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6F1F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DCE3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EE80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9A3B7F" w:rsidRPr="009A3B7F" w14:paraId="754C71C3" w14:textId="77777777" w:rsidTr="009A3B7F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830C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ologic nodal sta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44D8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D203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B7F" w:rsidRPr="009A3B7F" w14:paraId="5E40D5C3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3A48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ypN1m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A20" w14:textId="1A351F11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  <w:r w:rsidR="007761A6" w:rsidRPr="007761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796C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B7F" w:rsidRPr="009A3B7F" w14:paraId="5F7BA48F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7626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pN</w:t>
            </w:r>
            <w:proofErr w:type="spellEnd"/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879F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3 (0.38-17.0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7CF5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</w:tr>
      <w:tr w:rsidR="009A3B7F" w:rsidRPr="009A3B7F" w14:paraId="3AACD912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A49" w14:textId="6A642E41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at diagnosis</w:t>
            </w:r>
            <w:r w:rsidRPr="009A3B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916C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4 (0.98-1.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99F9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</w:tr>
      <w:tr w:rsidR="009A3B7F" w:rsidRPr="009A3B7F" w14:paraId="1FF576AE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6BCC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east surger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25EF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1DD7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B7F" w:rsidRPr="009A3B7F" w14:paraId="0857FDAE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C62E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reast conserving surger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ABCE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B031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B7F" w:rsidRPr="009A3B7F" w14:paraId="5EBCF078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A054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otal mastectom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7F1E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 (0.08-4.5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A27A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</w:tr>
      <w:tr w:rsidR="009A3B7F" w:rsidRPr="009A3B7F" w14:paraId="69AF6D9B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16BF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ologic tumor siz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71E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50C6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B7F" w:rsidRPr="009A3B7F" w14:paraId="404CE9C0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BD8F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reast </w:t>
            </w:r>
            <w:proofErr w:type="spellStart"/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E028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23C4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B7F" w:rsidRPr="009A3B7F" w14:paraId="75D209AE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3288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≤ 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65B2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6 (0.61-86.1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32C8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</w:tr>
      <w:tr w:rsidR="009A3B7F" w:rsidRPr="009A3B7F" w14:paraId="04E1566C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4F20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0-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3C4B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7 (0.35-122.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CF87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</w:tr>
      <w:tr w:rsidR="009A3B7F" w:rsidRPr="009A3B7F" w14:paraId="669B71FE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21C2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F5FB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643E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B7F" w:rsidRPr="009A3B7F" w14:paraId="31677B43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0472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8E30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9C2E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B7F" w:rsidRPr="009A3B7F" w14:paraId="27DCA219" w14:textId="77777777" w:rsidTr="009A3B7F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780D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8C33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 (0.03-3.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5592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 w:rsidR="009A3B7F" w:rsidRPr="009A3B7F" w14:paraId="18ECEC18" w14:textId="77777777" w:rsidTr="009A3B7F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6DAD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6275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0FD4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B7F" w:rsidRPr="009A3B7F" w14:paraId="0046FD85" w14:textId="77777777" w:rsidTr="009A3B7F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1169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C7ED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6B0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B7F" w:rsidRPr="009A3B7F" w14:paraId="679A4437" w14:textId="77777777" w:rsidTr="009A3B7F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97E8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68CA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0 (0.62-63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D683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9A3B7F" w:rsidRPr="009A3B7F" w14:paraId="319198A4" w14:textId="77777777" w:rsidTr="009A3B7F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F003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R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6A80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67F3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B7F" w:rsidRPr="009A3B7F" w14:paraId="33FCF57E" w14:textId="77777777" w:rsidTr="009A3B7F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8A5E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 or Unknow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1A3B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1A5A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B7F" w:rsidRPr="009A3B7F" w14:paraId="00483B26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B3ED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33B6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 (0.26-6.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91D4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</w:tr>
      <w:tr w:rsidR="009A3B7F" w:rsidRPr="009A3B7F" w14:paraId="1ECBA560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DF11" w14:textId="0B65891B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-6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LI</w:t>
            </w: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8D35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000C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B7F" w:rsidRPr="009A3B7F" w14:paraId="136C4247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25A0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lt; 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251F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05E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B7F" w:rsidRPr="009A3B7F" w14:paraId="091672BA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6640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≥ 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7187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2 (1.20-43.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1E6F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9A3B7F" w:rsidRPr="009A3B7F" w14:paraId="1033458A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FA59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0BB0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333C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A3B7F" w:rsidRPr="009A3B7F" w14:paraId="46BE523C" w14:textId="77777777" w:rsidTr="009A3B7F">
        <w:trPr>
          <w:trHeight w:val="3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7037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t perform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A07B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78DC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3B7F" w:rsidRPr="009A3B7F" w14:paraId="3EEDF208" w14:textId="77777777" w:rsidTr="009A3B7F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9820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erforme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AC4F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44BE" w14:textId="77777777" w:rsidR="009A3B7F" w:rsidRPr="009A3B7F" w:rsidRDefault="009A3B7F" w:rsidP="009A3B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B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</w:tr>
    </w:tbl>
    <w:p w14:paraId="39607284" w14:textId="77777777" w:rsidR="007761A6" w:rsidRDefault="007761A6" w:rsidP="007761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164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Continuous variable</w:t>
      </w:r>
    </w:p>
    <w:p w14:paraId="441607E5" w14:textId="77777777" w:rsidR="007761A6" w:rsidRDefault="007761A6" w:rsidP="007761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32D78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632D7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Reference value</w:t>
      </w:r>
    </w:p>
    <w:p w14:paraId="0A2A52C3" w14:textId="30841D13" w:rsidR="009A3B7F" w:rsidRPr="007761A6" w:rsidRDefault="007761A6" w:rsidP="007761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FS; recurrence-free survival; </w:t>
      </w:r>
      <w:r>
        <w:rPr>
          <w:rFonts w:ascii="Times New Roman" w:hAnsi="Times New Roman" w:cs="Times New Roman"/>
          <w:sz w:val="24"/>
          <w:szCs w:val="24"/>
        </w:rPr>
        <w:t xml:space="preserve">SLN, sentinel lymph node;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R, </w:t>
      </w:r>
      <w:r>
        <w:rPr>
          <w:rFonts w:ascii="Times New Roman" w:hAnsi="Times New Roman" w:cs="Times New Roman" w:hint="eastAsia"/>
          <w:sz w:val="24"/>
          <w:szCs w:val="24"/>
        </w:rPr>
        <w:t>hazard ratio</w:t>
      </w:r>
      <w:r>
        <w:rPr>
          <w:rFonts w:ascii="Times New Roman" w:hAnsi="Times New Roman" w:cs="Times New Roman"/>
          <w:sz w:val="24"/>
          <w:szCs w:val="24"/>
        </w:rPr>
        <w:t>; CI, confidence interva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athologic complete response;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R, </w:t>
      </w:r>
      <w:r>
        <w:rPr>
          <w:rFonts w:ascii="Times New Roman" w:hAnsi="Times New Roman" w:cs="Times New Roman" w:hint="eastAsia"/>
          <w:sz w:val="24"/>
          <w:szCs w:val="24"/>
        </w:rPr>
        <w:t>estrogen</w:t>
      </w:r>
      <w:r>
        <w:rPr>
          <w:rFonts w:ascii="Times New Roman" w:hAnsi="Times New Roman" w:cs="Times New Roman"/>
          <w:sz w:val="24"/>
          <w:szCs w:val="24"/>
        </w:rPr>
        <w:t xml:space="preserve"> receptor; HER2, human epidermal growth factor receptor 2; TNBC, triple negative breast cancer; LI, labeling index</w:t>
      </w:r>
    </w:p>
    <w:p w14:paraId="53BB72B1" w14:textId="77777777" w:rsidR="009A3B7F" w:rsidRDefault="009A3B7F" w:rsidP="00F410C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  <w:sectPr w:rsidR="009A3B7F" w:rsidSect="00BF3268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2898D0A7" w14:textId="16F7437B" w:rsidR="003B3425" w:rsidRPr="00111C2C" w:rsidRDefault="003B3425" w:rsidP="00F410C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Pr="00F511C4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F511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3B7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F511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B16EC">
        <w:rPr>
          <w:rFonts w:ascii="Times New Roman" w:hAnsi="Times New Roman" w:cs="Times New Roman"/>
          <w:sz w:val="24"/>
          <w:szCs w:val="24"/>
        </w:rPr>
        <w:t>Risk factors associated with additional metastases in SLN-</w:t>
      </w:r>
      <w:proofErr w:type="spellStart"/>
      <w:r w:rsidRPr="00FB16EC">
        <w:rPr>
          <w:rFonts w:ascii="Times New Roman" w:hAnsi="Times New Roman" w:cs="Times New Roman"/>
          <w:sz w:val="24"/>
          <w:szCs w:val="24"/>
        </w:rPr>
        <w:t>micrometastases</w:t>
      </w:r>
      <w:proofErr w:type="spellEnd"/>
      <w:r w:rsidRPr="00FB16EC"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37"/>
        <w:gridCol w:w="3262"/>
        <w:gridCol w:w="1827"/>
      </w:tblGrid>
      <w:tr w:rsidR="003B3425" w:rsidRPr="00111C2C" w14:paraId="489994B0" w14:textId="77777777" w:rsidTr="00D47406">
        <w:trPr>
          <w:trHeight w:val="360"/>
        </w:trPr>
        <w:tc>
          <w:tcPr>
            <w:tcW w:w="21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955FD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40275923"/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762E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0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6ABCC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3B3425" w:rsidRPr="00111C2C" w14:paraId="2A23E20E" w14:textId="77777777" w:rsidTr="00D47406">
        <w:trPr>
          <w:trHeight w:val="345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D23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at diagnosis</w:t>
            </w:r>
            <w:r w:rsidRPr="001116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275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0.94-1.05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84B5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</w:tr>
      <w:tr w:rsidR="003B3425" w:rsidRPr="00111C2C" w14:paraId="3E7FE0F7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5CF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inical nodal statu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9E0E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6058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3425" w:rsidRPr="00111C2C" w14:paraId="1911344E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4B22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egativ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244D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  <w:r w:rsidRPr="00A177E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8CB7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B3425" w:rsidRPr="00111C2C" w14:paraId="562A3A33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566C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ositiv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F04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 (0.03-3.31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27DD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38</w:t>
            </w:r>
          </w:p>
        </w:tc>
      </w:tr>
      <w:tr w:rsidR="003B3425" w:rsidRPr="00111C2C" w14:paraId="5DAC49AD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AC8A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hologic tumor siz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0732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D391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3425" w:rsidRPr="00111C2C" w14:paraId="5D220247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502F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Breast </w:t>
            </w:r>
            <w:proofErr w:type="spellStart"/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E8D9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BB80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B3425" w:rsidRPr="00111C2C" w14:paraId="59B0F178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4364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5F39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7 (0.83-26.34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C5FB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81</w:t>
            </w:r>
          </w:p>
        </w:tc>
      </w:tr>
      <w:tr w:rsidR="003B3425" w:rsidRPr="00111C2C" w14:paraId="1B2CE7D6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66C7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50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DD7F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67 (1.39-82.03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3F0E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23</w:t>
            </w:r>
          </w:p>
        </w:tc>
      </w:tr>
      <w:tr w:rsidR="003B3425" w:rsidRPr="00111C2C" w14:paraId="7CE301DA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B803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typ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1890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4579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3425" w:rsidRPr="00111C2C" w14:paraId="479D015F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2AA" w14:textId="484DCFFB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4C092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(+)/HER2(-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D103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1DFB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B3425" w:rsidRPr="00111C2C" w14:paraId="4D95C21C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7585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HER2(+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19E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 (0.03-0.79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8F71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24</w:t>
            </w:r>
          </w:p>
        </w:tc>
      </w:tr>
      <w:tr w:rsidR="003B3425" w:rsidRPr="00111C2C" w14:paraId="3169E3DF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80EB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NBC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7B8F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 (0.01-0.48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DBAA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5</w:t>
            </w:r>
          </w:p>
        </w:tc>
      </w:tr>
      <w:tr w:rsidR="003B3425" w:rsidRPr="00111C2C" w14:paraId="7A4029E1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B70E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Ki-67 LI, % 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7425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8409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3425" w:rsidRPr="00111C2C" w14:paraId="33760B1A" w14:textId="77777777" w:rsidTr="00D47406">
        <w:trPr>
          <w:trHeight w:val="330"/>
        </w:trPr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8A10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3BE3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5685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B3425" w:rsidRPr="00111C2C" w14:paraId="6EA0F3B5" w14:textId="77777777" w:rsidTr="00D47406">
        <w:trPr>
          <w:trHeight w:val="345"/>
        </w:trPr>
        <w:tc>
          <w:tcPr>
            <w:tcW w:w="21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B5AB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2874B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3711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 (0.06-0.78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47C3" w14:textId="77777777" w:rsidR="003B3425" w:rsidRPr="00111C2C" w:rsidRDefault="003B3425" w:rsidP="00D47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11C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20</w:t>
            </w:r>
          </w:p>
        </w:tc>
      </w:tr>
    </w:tbl>
    <w:bookmarkEnd w:id="1"/>
    <w:p w14:paraId="2FB247DD" w14:textId="77777777" w:rsidR="003B3425" w:rsidRDefault="003B3425" w:rsidP="003B342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164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Continuous variable</w:t>
      </w:r>
    </w:p>
    <w:p w14:paraId="657BAC58" w14:textId="77777777" w:rsidR="003B3425" w:rsidRDefault="003B3425" w:rsidP="003B342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32D78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632D7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Reference value</w:t>
      </w:r>
    </w:p>
    <w:p w14:paraId="548F9B9C" w14:textId="253DD214" w:rsidR="003B3425" w:rsidRDefault="003B3425" w:rsidP="003B34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LN, sentinel lymph node; </w:t>
      </w:r>
      <w:proofErr w:type="gramStart"/>
      <w:r>
        <w:rPr>
          <w:rFonts w:ascii="Times New Roman" w:hAnsi="Times New Roman" w:cs="Times New Roman"/>
          <w:sz w:val="24"/>
          <w:szCs w:val="24"/>
        </w:rPr>
        <w:t>OR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dd ratio; CI, confidence interval</w:t>
      </w:r>
      <w:r w:rsidR="007761A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athologic complete response; </w:t>
      </w:r>
      <w:r w:rsidR="004C092F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R, </w:t>
      </w:r>
      <w:r w:rsidR="004C092F">
        <w:rPr>
          <w:rFonts w:ascii="Times New Roman" w:hAnsi="Times New Roman" w:cs="Times New Roman" w:hint="eastAsia"/>
          <w:sz w:val="24"/>
          <w:szCs w:val="24"/>
        </w:rPr>
        <w:t>estrogen</w:t>
      </w:r>
      <w:r>
        <w:rPr>
          <w:rFonts w:ascii="Times New Roman" w:hAnsi="Times New Roman" w:cs="Times New Roman"/>
          <w:sz w:val="24"/>
          <w:szCs w:val="24"/>
        </w:rPr>
        <w:t xml:space="preserve"> receptor; HER2, human epidermal growth factor receptor 2; TNBC, triple negative breast cancer; LI, labeling index</w:t>
      </w:r>
    </w:p>
    <w:p w14:paraId="2451A23D" w14:textId="77777777" w:rsidR="003B3425" w:rsidRDefault="003B3425" w:rsidP="003B342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665DB9" w14:textId="77777777" w:rsidR="00D85BE4" w:rsidRDefault="00D85BE4" w:rsidP="00500A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8B552C" w14:textId="77777777" w:rsidR="00D85BE4" w:rsidRDefault="00D85BE4" w:rsidP="00500A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734104" w14:textId="77777777" w:rsidR="00D85BE4" w:rsidRDefault="00D85BE4" w:rsidP="00500A11">
      <w:pPr>
        <w:rPr>
          <w:rFonts w:ascii="Times New Roman" w:hAnsi="Times New Roman" w:cs="Times New Roman"/>
          <w:b/>
          <w:bCs/>
          <w:sz w:val="24"/>
          <w:szCs w:val="24"/>
        </w:rPr>
        <w:sectPr w:rsidR="00D85BE4" w:rsidSect="00BF3268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7B49BDF8" w14:textId="04305513" w:rsidR="00500A11" w:rsidRPr="00F511C4" w:rsidRDefault="000949C8" w:rsidP="00F410C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500A11" w:rsidRPr="00F511C4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500A11" w:rsidRPr="00F511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3B7F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500A11" w:rsidRPr="00F511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0A11" w:rsidRPr="0021788D">
        <w:rPr>
          <w:rFonts w:ascii="Times New Roman" w:hAnsi="Times New Roman" w:cs="Times New Roman"/>
          <w:sz w:val="24"/>
          <w:szCs w:val="24"/>
        </w:rPr>
        <w:t>Additional metastases according to subtype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700"/>
        <w:gridCol w:w="1560"/>
        <w:gridCol w:w="1702"/>
        <w:gridCol w:w="1087"/>
      </w:tblGrid>
      <w:tr w:rsidR="00500A11" w:rsidRPr="00B96418" w14:paraId="2C837B04" w14:textId="77777777" w:rsidTr="00DB757E">
        <w:trPr>
          <w:trHeight w:val="360"/>
        </w:trPr>
        <w:tc>
          <w:tcPr>
            <w:tcW w:w="16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DE89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51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08F5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itional metastases (</w:t>
            </w:r>
            <w:r w:rsidRPr="00F511C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Total, %)</w:t>
            </w:r>
          </w:p>
        </w:tc>
      </w:tr>
      <w:tr w:rsidR="00500A11" w:rsidRPr="00B96418" w14:paraId="306B19D2" w14:textId="77777777" w:rsidTr="00DB757E">
        <w:trPr>
          <w:trHeight w:val="360"/>
        </w:trPr>
        <w:tc>
          <w:tcPr>
            <w:tcW w:w="1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32464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E54C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R+/HER2-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6DB4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ER2+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144BE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NBC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0942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00A11" w:rsidRPr="00B96418" w14:paraId="750D4DD0" w14:textId="77777777" w:rsidTr="00DB757E">
        <w:trPr>
          <w:trHeight w:val="34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55E6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L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negativ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0C68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/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BFEE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F89D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48EC" w14:textId="31667CED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D46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500A11" w:rsidRPr="00B96418" w14:paraId="5792C05D" w14:textId="77777777" w:rsidTr="00DB757E">
        <w:trPr>
          <w:trHeight w:val="330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1ABA" w14:textId="4AD07A3A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L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1648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914A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/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8226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/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C378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3</w:t>
            </w:r>
          </w:p>
        </w:tc>
      </w:tr>
      <w:tr w:rsidR="00500A11" w:rsidRPr="00B96418" w14:paraId="527AB82C" w14:textId="77777777" w:rsidTr="00DB757E">
        <w:trPr>
          <w:trHeight w:val="345"/>
        </w:trPr>
        <w:tc>
          <w:tcPr>
            <w:tcW w:w="1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A8D99" w14:textId="759F1324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LN</w:t>
            </w:r>
            <w:r w:rsidR="007F7EB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7F7EB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crometastases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E9F1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110 (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9A7B4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34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8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38679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/26 (76.9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A0E1" w14:textId="77777777" w:rsidR="00500A11" w:rsidRPr="00F511C4" w:rsidRDefault="00500A11" w:rsidP="00DB757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511C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</w:tbl>
    <w:p w14:paraId="48F8410E" w14:textId="77777777" w:rsidR="00500A11" w:rsidRPr="00EE312B" w:rsidRDefault="00500A11" w:rsidP="00500A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LN, sentinel lymph node; </w:t>
      </w:r>
      <w:r w:rsidRPr="002F2CB8">
        <w:rPr>
          <w:rFonts w:ascii="Times New Roman" w:hAnsi="Times New Roman" w:cs="Times New Roman"/>
          <w:sz w:val="24"/>
          <w:szCs w:val="24"/>
        </w:rPr>
        <w:t>ER, estrogen receptor; PR, progesterone receptor; HER2, human epidermal growth receptor 2</w:t>
      </w:r>
    </w:p>
    <w:p w14:paraId="514544CB" w14:textId="77777777" w:rsidR="00F410C1" w:rsidRDefault="00F410C1" w:rsidP="00363D3D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7AB3B9" w14:textId="77777777" w:rsidR="00B13999" w:rsidRDefault="00B13999" w:rsidP="00363D3D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B13999" w:rsidSect="00BF3268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69F071F6" w14:textId="44A4A1AE" w:rsidR="00363D3D" w:rsidRDefault="00A84DBD" w:rsidP="00363D3D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1EE570" wp14:editId="2E320966">
            <wp:extent cx="5720841" cy="7134225"/>
            <wp:effectExtent l="0" t="0" r="0" b="0"/>
            <wp:docPr id="60521848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830" cy="7144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76BFE" w14:textId="71BF4C32" w:rsidR="00F410C1" w:rsidRPr="001F62C4" w:rsidRDefault="00F410C1" w:rsidP="00F410C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1F62C4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1F62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5C7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1F62C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F62C4">
        <w:rPr>
          <w:rFonts w:ascii="Times New Roman" w:hAnsi="Times New Roman" w:cs="Times New Roman"/>
          <w:sz w:val="24"/>
          <w:szCs w:val="24"/>
        </w:rPr>
        <w:t xml:space="preserve"> Kaplan-Meier survival curve analysis of </w:t>
      </w:r>
      <w:r>
        <w:rPr>
          <w:rFonts w:ascii="Times New Roman" w:hAnsi="Times New Roman" w:cs="Times New Roman"/>
          <w:sz w:val="24"/>
          <w:szCs w:val="24"/>
        </w:rPr>
        <w:t>survival outcomes</w:t>
      </w:r>
      <w:r w:rsidRPr="001F62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d on</w:t>
      </w:r>
      <w:r w:rsidRPr="001F62C4">
        <w:rPr>
          <w:rFonts w:ascii="Times New Roman" w:hAnsi="Times New Roman" w:cs="Times New Roman"/>
          <w:sz w:val="24"/>
          <w:szCs w:val="24"/>
        </w:rPr>
        <w:t xml:space="preserve"> pathologic nodal statu</w:t>
      </w:r>
      <w:r>
        <w:rPr>
          <w:rFonts w:ascii="Times New Roman" w:hAnsi="Times New Roman" w:cs="Times New Roman"/>
          <w:sz w:val="24"/>
          <w:szCs w:val="24"/>
        </w:rPr>
        <w:t>s. (A) Recurrence-free survival (</w:t>
      </w:r>
      <w:r w:rsidRPr="006E2121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); (B) Overall survival (</w:t>
      </w:r>
      <w:r w:rsidRPr="006E212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)</w:t>
      </w:r>
    </w:p>
    <w:p w14:paraId="38A32A38" w14:textId="77777777" w:rsidR="0065784D" w:rsidRDefault="0065784D" w:rsidP="00363D3D">
      <w:pPr>
        <w:wordWrap/>
        <w:spacing w:after="0" w:line="240" w:lineRule="auto"/>
        <w:sectPr w:rsidR="0065784D" w:rsidSect="00BF3268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11704587" w14:textId="77777777" w:rsidR="0065784D" w:rsidRDefault="0065784D" w:rsidP="0065784D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1DC0A8DC" wp14:editId="48AF8BED">
            <wp:extent cx="7418994" cy="4673825"/>
            <wp:effectExtent l="0" t="0" r="0" b="0"/>
            <wp:docPr id="962241525" name="그림 962241525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241525" name="그림 962241525" descr="텍스트, 스크린샷, 도표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2637" cy="4701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81720" w14:textId="4CD50AB5" w:rsidR="0065784D" w:rsidRPr="001F62C4" w:rsidRDefault="0065784D" w:rsidP="001F09E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1F62C4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1F62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5C7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1F62C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F62C4">
        <w:rPr>
          <w:rFonts w:ascii="Times New Roman" w:hAnsi="Times New Roman" w:cs="Times New Roman"/>
          <w:sz w:val="24"/>
          <w:szCs w:val="24"/>
        </w:rPr>
        <w:t xml:space="preserve"> Kaplan-Meier survival curve for OS of SLN-negative and SLN-</w:t>
      </w:r>
      <w:proofErr w:type="spellStart"/>
      <w:r w:rsidRPr="001F62C4">
        <w:rPr>
          <w:rFonts w:ascii="Times New Roman" w:hAnsi="Times New Roman" w:cs="Times New Roman"/>
          <w:sz w:val="24"/>
          <w:szCs w:val="24"/>
        </w:rPr>
        <w:t>micrometastases</w:t>
      </w:r>
      <w:proofErr w:type="spellEnd"/>
      <w:r w:rsidRPr="001F62C4">
        <w:rPr>
          <w:rFonts w:ascii="Times New Roman" w:hAnsi="Times New Roman" w:cs="Times New Roman"/>
          <w:sz w:val="24"/>
          <w:szCs w:val="24"/>
        </w:rPr>
        <w:t xml:space="preserve"> (</w:t>
      </w:r>
      <w:r w:rsidRPr="001F62C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F62C4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62C4">
        <w:rPr>
          <w:rFonts w:ascii="Times New Roman" w:hAnsi="Times New Roman" w:cs="Times New Roman"/>
          <w:sz w:val="24"/>
          <w:szCs w:val="24"/>
        </w:rPr>
        <w:t>0.285)</w:t>
      </w:r>
    </w:p>
    <w:p w14:paraId="6C0BDA40" w14:textId="77777777" w:rsidR="0065784D" w:rsidRPr="001F62C4" w:rsidRDefault="0065784D" w:rsidP="001F09E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2C4">
        <w:rPr>
          <w:rFonts w:ascii="Times New Roman" w:hAnsi="Times New Roman" w:cs="Times New Roman"/>
          <w:sz w:val="24"/>
          <w:szCs w:val="24"/>
        </w:rPr>
        <w:t xml:space="preserve">OS, overall survival; SLN, sentinel lymph node </w:t>
      </w:r>
    </w:p>
    <w:sectPr w:rsidR="0065784D" w:rsidRPr="001F62C4" w:rsidSect="00BF3268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86FCD3" w14:textId="77777777" w:rsidR="00912F71" w:rsidRDefault="00912F71" w:rsidP="001F7E56">
      <w:pPr>
        <w:spacing w:after="0" w:line="240" w:lineRule="auto"/>
      </w:pPr>
      <w:r>
        <w:separator/>
      </w:r>
    </w:p>
  </w:endnote>
  <w:endnote w:type="continuationSeparator" w:id="0">
    <w:p w14:paraId="31000B66" w14:textId="77777777" w:rsidR="00912F71" w:rsidRDefault="00912F71" w:rsidP="001F7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37060746"/>
      <w:docPartObj>
        <w:docPartGallery w:val="Page Numbers (Bottom of Page)"/>
        <w:docPartUnique/>
      </w:docPartObj>
    </w:sdtPr>
    <w:sdtContent>
      <w:p w14:paraId="58663CE7" w14:textId="30329DAA" w:rsidR="00363D3D" w:rsidRDefault="00363D3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BD379A8" w14:textId="77777777" w:rsidR="00363D3D" w:rsidRDefault="00363D3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7C59E0" w14:textId="77777777" w:rsidR="00912F71" w:rsidRDefault="00912F71" w:rsidP="001F7E56">
      <w:pPr>
        <w:spacing w:after="0" w:line="240" w:lineRule="auto"/>
      </w:pPr>
      <w:r>
        <w:separator/>
      </w:r>
    </w:p>
  </w:footnote>
  <w:footnote w:type="continuationSeparator" w:id="0">
    <w:p w14:paraId="2363F60C" w14:textId="77777777" w:rsidR="00912F71" w:rsidRDefault="00912F71" w:rsidP="001F7E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98"/>
    <w:rsid w:val="00013E00"/>
    <w:rsid w:val="000539AF"/>
    <w:rsid w:val="00074334"/>
    <w:rsid w:val="00090D0C"/>
    <w:rsid w:val="000949C8"/>
    <w:rsid w:val="000D7753"/>
    <w:rsid w:val="00127583"/>
    <w:rsid w:val="001538A5"/>
    <w:rsid w:val="001725D0"/>
    <w:rsid w:val="00175918"/>
    <w:rsid w:val="00175929"/>
    <w:rsid w:val="001D2AA4"/>
    <w:rsid w:val="001F09E3"/>
    <w:rsid w:val="001F28EC"/>
    <w:rsid w:val="001F7E56"/>
    <w:rsid w:val="0021788D"/>
    <w:rsid w:val="002340B0"/>
    <w:rsid w:val="00250335"/>
    <w:rsid w:val="0027550A"/>
    <w:rsid w:val="0029076D"/>
    <w:rsid w:val="002D308A"/>
    <w:rsid w:val="002E5817"/>
    <w:rsid w:val="002F6C6C"/>
    <w:rsid w:val="00363D3D"/>
    <w:rsid w:val="00370B0D"/>
    <w:rsid w:val="003871D8"/>
    <w:rsid w:val="003B3425"/>
    <w:rsid w:val="00415353"/>
    <w:rsid w:val="00447B86"/>
    <w:rsid w:val="00457CD7"/>
    <w:rsid w:val="004C061A"/>
    <w:rsid w:val="004C092F"/>
    <w:rsid w:val="004E0B04"/>
    <w:rsid w:val="00500A11"/>
    <w:rsid w:val="00541EF0"/>
    <w:rsid w:val="00543DCB"/>
    <w:rsid w:val="00545FFA"/>
    <w:rsid w:val="00584DE8"/>
    <w:rsid w:val="005A5BA7"/>
    <w:rsid w:val="005B1777"/>
    <w:rsid w:val="005C2BB3"/>
    <w:rsid w:val="005F2C3B"/>
    <w:rsid w:val="006034A0"/>
    <w:rsid w:val="0065246A"/>
    <w:rsid w:val="0065784D"/>
    <w:rsid w:val="0066095D"/>
    <w:rsid w:val="00664AA6"/>
    <w:rsid w:val="006721CF"/>
    <w:rsid w:val="006E2121"/>
    <w:rsid w:val="007235FA"/>
    <w:rsid w:val="007755D8"/>
    <w:rsid w:val="007761A6"/>
    <w:rsid w:val="007824D1"/>
    <w:rsid w:val="00784030"/>
    <w:rsid w:val="007B0941"/>
    <w:rsid w:val="007D6014"/>
    <w:rsid w:val="007F7EBD"/>
    <w:rsid w:val="008023C4"/>
    <w:rsid w:val="00816EA3"/>
    <w:rsid w:val="00864A80"/>
    <w:rsid w:val="00867B76"/>
    <w:rsid w:val="00883CAB"/>
    <w:rsid w:val="008A6CA1"/>
    <w:rsid w:val="008A7D8E"/>
    <w:rsid w:val="00912F71"/>
    <w:rsid w:val="009177B5"/>
    <w:rsid w:val="0093099E"/>
    <w:rsid w:val="00943D99"/>
    <w:rsid w:val="00980894"/>
    <w:rsid w:val="00995155"/>
    <w:rsid w:val="009A3B7F"/>
    <w:rsid w:val="009A5F37"/>
    <w:rsid w:val="00A26159"/>
    <w:rsid w:val="00A84DBD"/>
    <w:rsid w:val="00B03184"/>
    <w:rsid w:val="00B13999"/>
    <w:rsid w:val="00B249A3"/>
    <w:rsid w:val="00BB670C"/>
    <w:rsid w:val="00BF3268"/>
    <w:rsid w:val="00C011D4"/>
    <w:rsid w:val="00C65C7F"/>
    <w:rsid w:val="00C867FC"/>
    <w:rsid w:val="00CB3387"/>
    <w:rsid w:val="00D45398"/>
    <w:rsid w:val="00D4599C"/>
    <w:rsid w:val="00D46F09"/>
    <w:rsid w:val="00D85BE4"/>
    <w:rsid w:val="00DB2D74"/>
    <w:rsid w:val="00E06A4E"/>
    <w:rsid w:val="00E20475"/>
    <w:rsid w:val="00EA72D5"/>
    <w:rsid w:val="00ED5B00"/>
    <w:rsid w:val="00EE7AC8"/>
    <w:rsid w:val="00F3437C"/>
    <w:rsid w:val="00F410C1"/>
    <w:rsid w:val="00F65682"/>
    <w:rsid w:val="00FC6A28"/>
    <w:rsid w:val="00FE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C9C50"/>
  <w15:chartTrackingRefBased/>
  <w15:docId w15:val="{9DC3F82A-08BE-403F-B266-EAEDE0EB8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45398"/>
  </w:style>
  <w:style w:type="paragraph" w:styleId="a4">
    <w:name w:val="header"/>
    <w:basedOn w:val="a"/>
    <w:link w:val="Char"/>
    <w:uiPriority w:val="99"/>
    <w:unhideWhenUsed/>
    <w:rsid w:val="001F7E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7E56"/>
  </w:style>
  <w:style w:type="paragraph" w:styleId="a5">
    <w:name w:val="footer"/>
    <w:basedOn w:val="a"/>
    <w:link w:val="Char0"/>
    <w:uiPriority w:val="99"/>
    <w:unhideWhenUsed/>
    <w:rsid w:val="001F7E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7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18CC9-04A9-4251-8C7E-043B0A320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1</Pages>
  <Words>1201</Words>
  <Characters>6851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희 이</dc:creator>
  <cp:keywords/>
  <dc:description/>
  <cp:lastModifiedBy>한수연</cp:lastModifiedBy>
  <cp:revision>36</cp:revision>
  <dcterms:created xsi:type="dcterms:W3CDTF">2023-07-27T03:22:00Z</dcterms:created>
  <dcterms:modified xsi:type="dcterms:W3CDTF">2024-07-05T09:48:00Z</dcterms:modified>
</cp:coreProperties>
</file>